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5F1C1B" w14:textId="017D52EE" w:rsidR="009708D6" w:rsidRDefault="009708D6" w:rsidP="00B8378B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B8378B">
        <w:rPr>
          <w:rFonts w:ascii="Times New Roman" w:hAnsi="Times New Roman"/>
          <w:b/>
          <w:bCs/>
          <w:iCs/>
          <w:sz w:val="24"/>
          <w:szCs w:val="24"/>
        </w:rPr>
        <w:t xml:space="preserve">Supplementary </w:t>
      </w:r>
      <w:r w:rsidR="00CA2E9C" w:rsidRPr="00B8378B">
        <w:rPr>
          <w:rFonts w:ascii="Times New Roman" w:hAnsi="Times New Roman"/>
          <w:b/>
          <w:bCs/>
          <w:iCs/>
          <w:sz w:val="24"/>
          <w:szCs w:val="24"/>
        </w:rPr>
        <w:t>Table</w:t>
      </w:r>
      <w:r w:rsidRPr="00B8378B">
        <w:rPr>
          <w:rFonts w:ascii="Times New Roman" w:hAnsi="Times New Roman"/>
          <w:b/>
          <w:bCs/>
          <w:iCs/>
          <w:sz w:val="24"/>
          <w:szCs w:val="24"/>
        </w:rPr>
        <w:t xml:space="preserve"> 1: </w:t>
      </w:r>
      <w:r w:rsidRPr="00B8378B">
        <w:rPr>
          <w:rFonts w:ascii="Times New Roman" w:hAnsi="Times New Roman"/>
          <w:b/>
          <w:iCs/>
          <w:sz w:val="24"/>
          <w:szCs w:val="24"/>
        </w:rPr>
        <w:t xml:space="preserve">Comparison of conjunctival gene expression in the presence of </w:t>
      </w:r>
      <w:r w:rsidRPr="00B8378B">
        <w:rPr>
          <w:rFonts w:ascii="Times New Roman" w:hAnsi="Times New Roman"/>
          <w:b/>
          <w:i/>
          <w:iCs/>
          <w:sz w:val="24"/>
          <w:szCs w:val="24"/>
        </w:rPr>
        <w:t>C. trachomatis</w:t>
      </w:r>
      <w:r w:rsidRPr="00B8378B">
        <w:rPr>
          <w:rFonts w:ascii="Times New Roman" w:hAnsi="Times New Roman"/>
          <w:b/>
          <w:iCs/>
          <w:sz w:val="24"/>
          <w:szCs w:val="24"/>
        </w:rPr>
        <w:t xml:space="preserve"> plasmid, follicular inflammation (TF), papillary inflammation (TP) and scarring trachoma, adjusted for age and sex. </w:t>
      </w:r>
      <w:r w:rsidR="007049FA" w:rsidRPr="00B8378B">
        <w:rPr>
          <w:rFonts w:ascii="Times New Roman" w:hAnsi="Times New Roman"/>
          <w:b/>
          <w:iCs/>
          <w:sz w:val="24"/>
          <w:szCs w:val="24"/>
        </w:rPr>
        <w:t xml:space="preserve">N – number of individuals with detectable expressions. </w:t>
      </w:r>
      <w:r w:rsidRPr="00B8378B">
        <w:rPr>
          <w:rFonts w:ascii="Times New Roman" w:hAnsi="Times New Roman"/>
          <w:b/>
          <w:iCs/>
          <w:sz w:val="24"/>
          <w:szCs w:val="24"/>
        </w:rPr>
        <w:t xml:space="preserve">FC – fold change. P-value. </w:t>
      </w:r>
      <w:r w:rsidRPr="00B8378B">
        <w:rPr>
          <w:rFonts w:ascii="Times New Roman" w:hAnsi="Times New Roman"/>
          <w:b/>
          <w:color w:val="000000"/>
          <w:sz w:val="24"/>
          <w:szCs w:val="24"/>
        </w:rPr>
        <w:t xml:space="preserve">Using the </w:t>
      </w:r>
      <w:proofErr w:type="spellStart"/>
      <w:r w:rsidRPr="00B8378B">
        <w:rPr>
          <w:rFonts w:ascii="Times New Roman" w:hAnsi="Times New Roman"/>
          <w:b/>
          <w:color w:val="000000"/>
          <w:sz w:val="24"/>
          <w:szCs w:val="24"/>
        </w:rPr>
        <w:t>Benjamini</w:t>
      </w:r>
      <w:proofErr w:type="spellEnd"/>
      <w:r w:rsidRPr="00B8378B">
        <w:rPr>
          <w:rFonts w:ascii="Times New Roman" w:hAnsi="Times New Roman"/>
          <w:b/>
          <w:color w:val="000000"/>
          <w:sz w:val="24"/>
          <w:szCs w:val="24"/>
        </w:rPr>
        <w:t xml:space="preserve"> and Hochberg approach only tests with a p-value below 0.0350 have a False Discovery Rate of &lt;5%.</w:t>
      </w:r>
    </w:p>
    <w:p w14:paraId="3FE3228B" w14:textId="77777777" w:rsidR="00B8378B" w:rsidRPr="00B8378B" w:rsidRDefault="00B8378B" w:rsidP="00B8378B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tbl>
      <w:tblPr>
        <w:tblW w:w="533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9"/>
        <w:gridCol w:w="550"/>
        <w:gridCol w:w="548"/>
        <w:gridCol w:w="834"/>
        <w:gridCol w:w="548"/>
        <w:gridCol w:w="854"/>
        <w:gridCol w:w="556"/>
        <w:gridCol w:w="828"/>
        <w:gridCol w:w="554"/>
        <w:gridCol w:w="830"/>
      </w:tblGrid>
      <w:tr w:rsidR="009708D6" w:rsidRPr="009708D6" w14:paraId="08EE135A" w14:textId="77777777" w:rsidTr="009708D6">
        <w:trPr>
          <w:trHeight w:val="300"/>
        </w:trPr>
        <w:tc>
          <w:tcPr>
            <w:tcW w:w="20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C629DA" w14:textId="77777777" w:rsidR="009708D6" w:rsidRPr="009708D6" w:rsidRDefault="009708D6" w:rsidP="000A6E6C">
            <w:pPr>
              <w:rPr>
                <w:rFonts w:cs="Lucida Grande"/>
                <w:b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405534" w14:textId="77777777" w:rsidR="009708D6" w:rsidRPr="009708D6" w:rsidRDefault="009708D6" w:rsidP="000A6E6C">
            <w:pPr>
              <w:spacing w:after="160" w:line="25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1190E5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color w:val="000000"/>
                <w:sz w:val="16"/>
                <w:szCs w:val="16"/>
              </w:rPr>
              <w:t>Infected vs not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F07556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color w:val="000000"/>
                <w:sz w:val="16"/>
                <w:szCs w:val="16"/>
              </w:rPr>
              <w:t>TF vs no TF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D23D69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color w:val="000000"/>
                <w:sz w:val="16"/>
                <w:szCs w:val="16"/>
              </w:rPr>
              <w:t>TP vs no TP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8A9E77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color w:val="000000"/>
                <w:sz w:val="16"/>
                <w:szCs w:val="16"/>
              </w:rPr>
              <w:t>TS vs no TS</w:t>
            </w:r>
          </w:p>
        </w:tc>
      </w:tr>
      <w:tr w:rsidR="009708D6" w:rsidRPr="009708D6" w14:paraId="5725498F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69083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6BDE85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448049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color w:val="000000"/>
                <w:sz w:val="16"/>
                <w:szCs w:val="16"/>
              </w:rPr>
              <w:t>FC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FA66E7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4AABD2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color w:val="000000"/>
                <w:sz w:val="16"/>
                <w:szCs w:val="16"/>
              </w:rPr>
              <w:t>FC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AE7387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92CC8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color w:val="000000"/>
                <w:sz w:val="16"/>
                <w:szCs w:val="16"/>
              </w:rPr>
              <w:t>FC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BCF94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B43FB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color w:val="000000"/>
                <w:sz w:val="16"/>
                <w:szCs w:val="16"/>
              </w:rPr>
              <w:t>FC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FDDD7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9708D6" w:rsidRPr="009708D6" w14:paraId="7B9E41A6" w14:textId="77777777" w:rsidTr="009708D6">
        <w:trPr>
          <w:trHeight w:val="341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83E96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Antimicrobial Peptides</w:t>
            </w:r>
          </w:p>
        </w:tc>
      </w:tr>
      <w:tr w:rsidR="009708D6" w:rsidRPr="009708D6" w14:paraId="69551298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97BB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Defensin, beta 4</w:t>
            </w:r>
            <w:proofErr w:type="gramStart"/>
            <w:r w:rsidRPr="009708D6">
              <w:rPr>
                <w:rFonts w:eastAsia="Times New Roman" w:cs="Calibri"/>
                <w:sz w:val="16"/>
                <w:szCs w:val="16"/>
              </w:rPr>
              <w:t>B,defensin</w:t>
            </w:r>
            <w:proofErr w:type="gramEnd"/>
            <w:r w:rsidRPr="009708D6">
              <w:rPr>
                <w:rFonts w:eastAsia="Times New Roman" w:cs="Calibri"/>
                <w:sz w:val="16"/>
                <w:szCs w:val="16"/>
              </w:rPr>
              <w:t>, beta 4A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DEFB4A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BB913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80470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F2FB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5DF5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5C31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33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9B220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369F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.70E-0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5EC32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3197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258</w:t>
            </w:r>
          </w:p>
        </w:tc>
      </w:tr>
      <w:tr w:rsidR="009708D6" w:rsidRPr="009708D6" w14:paraId="30ACE95D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730C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Psoriasin-1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S100A7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6264B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7DE7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F5A0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5.81E-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E42E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A12E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8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4FAF8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CD30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88E-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7E88A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0D6C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12</w:t>
            </w:r>
          </w:p>
        </w:tc>
      </w:tr>
      <w:tr w:rsidR="009708D6" w:rsidRPr="009708D6" w14:paraId="1FF755EB" w14:textId="77777777" w:rsidTr="009708D6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1506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ell Cycle</w:t>
            </w:r>
          </w:p>
        </w:tc>
      </w:tr>
      <w:tr w:rsidR="009708D6" w:rsidRPr="009708D6" w14:paraId="64DE8EE8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7D6A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Catenin (cadherin-associated protein), delta 2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CTNND2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202E2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55FA8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39BC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19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C02EC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90B9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537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DD93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2486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212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161B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E03A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7887</w:t>
            </w:r>
          </w:p>
        </w:tc>
      </w:tr>
      <w:tr w:rsidR="009708D6" w:rsidRPr="009708D6" w14:paraId="2487E0C4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D3C7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CD53 molecule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CD53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46C95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6461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B3EB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1C27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E388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A8EA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F2B5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78E-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F0C9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3B29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49</w:t>
            </w:r>
          </w:p>
        </w:tc>
      </w:tr>
      <w:tr w:rsidR="009708D6" w:rsidRPr="009708D6" w14:paraId="5C39E329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68DC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Cyclin-dependent kinase 13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CDK13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AE011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2C9E8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8D26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C7C7A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0440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8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F06E1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7B80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.29E-0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B1B01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7B14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4573</w:t>
            </w:r>
          </w:p>
        </w:tc>
      </w:tr>
      <w:tr w:rsidR="009708D6" w:rsidRPr="009708D6" w14:paraId="0567B083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C9654" w14:textId="77777777" w:rsidR="009708D6" w:rsidRPr="000A6E6C" w:rsidRDefault="000A6E6C" w:rsidP="000A6E6C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zh-CN"/>
              </w:rPr>
            </w:pPr>
            <w:r w:rsidRPr="000A6E6C">
              <w:rPr>
                <w:rFonts w:eastAsia="Times New Roman"/>
                <w:color w:val="222222"/>
                <w:sz w:val="16"/>
                <w:szCs w:val="16"/>
                <w:shd w:val="clear" w:color="auto" w:fill="FFFFFF"/>
                <w:lang w:val="en-US" w:eastAsia="zh-CN"/>
              </w:rPr>
              <w:t>M-phase inducer phosphatase 3</w:t>
            </w:r>
            <w:r w:rsidRPr="009708D6">
              <w:rPr>
                <w:rFonts w:eastAsia="Times New Roman" w:cs="Calibri"/>
                <w:sz w:val="16"/>
                <w:szCs w:val="16"/>
              </w:rPr>
              <w:t xml:space="preserve"> </w:t>
            </w:r>
            <w:r w:rsidR="009708D6" w:rsidRPr="009708D6">
              <w:rPr>
                <w:rFonts w:eastAsia="Times New Roman" w:cs="Calibri"/>
                <w:sz w:val="16"/>
                <w:szCs w:val="16"/>
              </w:rPr>
              <w:t>(</w:t>
            </w:r>
            <w:r w:rsidR="009708D6" w:rsidRPr="009708D6">
              <w:rPr>
                <w:rFonts w:eastAsia="Times New Roman" w:cs="Calibri"/>
                <w:i/>
                <w:sz w:val="16"/>
                <w:szCs w:val="16"/>
              </w:rPr>
              <w:t>CDC25C</w:t>
            </w:r>
            <w:r w:rsidR="009708D6"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FE6B6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2B7EC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6B07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88E-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D06B2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6B45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03E-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1CACA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DAF6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7.11E-0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DE9C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EC427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0548</w:t>
            </w:r>
          </w:p>
        </w:tc>
      </w:tr>
      <w:tr w:rsidR="009708D6" w:rsidRPr="009708D6" w14:paraId="5247011C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B48B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Phytanoyl-</w:t>
            </w:r>
            <w:proofErr w:type="spellStart"/>
            <w:r w:rsidRPr="009708D6">
              <w:rPr>
                <w:rFonts w:eastAsia="Times New Roman" w:cs="Calibri"/>
                <w:sz w:val="16"/>
                <w:szCs w:val="16"/>
              </w:rPr>
              <w:t>coa</w:t>
            </w:r>
            <w:proofErr w:type="spellEnd"/>
            <w:r w:rsidRPr="009708D6">
              <w:rPr>
                <w:rFonts w:eastAsia="Times New Roman" w:cs="Calibri"/>
                <w:sz w:val="16"/>
                <w:szCs w:val="16"/>
              </w:rPr>
              <w:t xml:space="preserve"> 2-hydroxylase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PHYH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24882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498F1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C16B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7.36E-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12B8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0805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.84E-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935D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3730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0283C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46017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2410</w:t>
            </w:r>
          </w:p>
        </w:tc>
      </w:tr>
      <w:tr w:rsidR="009708D6" w:rsidRPr="009708D6" w14:paraId="57A7F5C1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2763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  <w:shd w:val="clear" w:color="auto" w:fill="FFFFFF"/>
              </w:rPr>
              <w:t>Sun Domain Family, Member 6</w:t>
            </w:r>
            <w:r w:rsidRPr="009708D6">
              <w:rPr>
                <w:rFonts w:eastAsia="Times New Roman" w:cs="Calibri"/>
                <w:sz w:val="16"/>
                <w:szCs w:val="16"/>
              </w:rPr>
              <w:t xml:space="preserve">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NSUN6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D5300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603FC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3C45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488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0501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D605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23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4D4E0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759D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103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F278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B974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5273</w:t>
            </w:r>
          </w:p>
        </w:tc>
      </w:tr>
      <w:tr w:rsidR="009708D6" w:rsidRPr="009708D6" w14:paraId="004BE33B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BE15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Thymidylate synthetase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TYMS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022CA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37FF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105B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8.78E-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609C9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253F7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79E-1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BEC71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A905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5.38E-1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0BCB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4812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144</w:t>
            </w:r>
          </w:p>
        </w:tc>
      </w:tr>
      <w:tr w:rsidR="009708D6" w:rsidRPr="009708D6" w14:paraId="0BB90F24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9000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TTK protein kinase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TTK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33C8D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6C902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A3F1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.25E-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46998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3C44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0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D023A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B344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26E-0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14D0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4D917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5</w:t>
            </w:r>
          </w:p>
        </w:tc>
      </w:tr>
      <w:tr w:rsidR="009708D6" w:rsidRPr="009708D6" w14:paraId="741AB851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68C0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9708D6">
              <w:rPr>
                <w:rFonts w:eastAsia="Times New Roman" w:cs="Calibri"/>
                <w:sz w:val="16"/>
                <w:szCs w:val="16"/>
              </w:rPr>
              <w:t>Tumor</w:t>
            </w:r>
            <w:proofErr w:type="spellEnd"/>
            <w:r w:rsidRPr="009708D6">
              <w:rPr>
                <w:rFonts w:eastAsia="Times New Roman" w:cs="Calibri"/>
                <w:sz w:val="16"/>
                <w:szCs w:val="16"/>
              </w:rPr>
              <w:t xml:space="preserve"> protein p53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TP53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5D77C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870B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8C697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239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76BD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100E7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28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C8A0A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87FA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9.41E-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69B6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3FDC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7425</w:t>
            </w:r>
          </w:p>
        </w:tc>
      </w:tr>
      <w:tr w:rsidR="009708D6" w:rsidRPr="009708D6" w14:paraId="565FC2DC" w14:textId="77777777" w:rsidTr="009708D6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DE82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ytokines/Chemokines</w:t>
            </w:r>
          </w:p>
        </w:tc>
      </w:tr>
      <w:tr w:rsidR="009708D6" w:rsidRPr="009708D6" w14:paraId="3FAA3235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34F9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Chemokine ligand 2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CCL2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0E2EB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E1868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B08C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77E-2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B85B8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5A0C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.32E-0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5262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6047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53E-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6B9BF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0D72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73E-06</w:t>
            </w:r>
          </w:p>
        </w:tc>
      </w:tr>
      <w:tr w:rsidR="009708D6" w:rsidRPr="009708D6" w14:paraId="75580C09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4E29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Chemokine ligand 5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CXCL5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56B55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389CC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A42E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19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68CF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B884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.09E-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8A2E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E42D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5E-0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74AE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0A7F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64E-07</w:t>
            </w:r>
          </w:p>
        </w:tc>
      </w:tr>
      <w:tr w:rsidR="009708D6" w:rsidRPr="009708D6" w14:paraId="64ED389C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2B1B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Chemokine ligand 13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CXCL13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8FB2C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88F3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B0EB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10E-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0653C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8981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5.04E-1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ED7D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BED4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55E-1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AE5C2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D0DF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6</w:t>
            </w:r>
          </w:p>
        </w:tc>
      </w:tr>
      <w:tr w:rsidR="009708D6" w:rsidRPr="009708D6" w14:paraId="15F49336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192E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Chemokine ligand 18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CCL18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CDC9F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85E42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4E10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9.96E-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A4AD8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6376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82E-0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7684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7E55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75E-1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66FB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84D9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0411</w:t>
            </w:r>
          </w:p>
        </w:tc>
      </w:tr>
      <w:tr w:rsidR="009708D6" w:rsidRPr="009708D6" w14:paraId="1FAEAEC8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048C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Chemokine ligand 20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CCL20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58D35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6EE9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BE38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86E-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3C518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D25E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4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2DB7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A3CF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8.91E-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0EC2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05EB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.27E-06</w:t>
            </w:r>
          </w:p>
        </w:tc>
      </w:tr>
      <w:tr w:rsidR="009708D6" w:rsidRPr="009708D6" w14:paraId="2ABB9E8B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404C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Chemokine receptor 6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CCR6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70845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54D0E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9F40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0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326CE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46F2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8D521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5220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258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7A54F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DB31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1329</w:t>
            </w:r>
          </w:p>
        </w:tc>
      </w:tr>
      <w:tr w:rsidR="009708D6" w:rsidRPr="009708D6" w14:paraId="3C72A33D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E0EA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 xml:space="preserve">Colony stimulating </w:t>
            </w:r>
            <w:proofErr w:type="gramStart"/>
            <w:r w:rsidRPr="009708D6">
              <w:rPr>
                <w:rFonts w:cs="Calibri"/>
                <w:sz w:val="16"/>
                <w:szCs w:val="16"/>
              </w:rPr>
              <w:t>factor  2</w:t>
            </w:r>
            <w:proofErr w:type="gramEnd"/>
            <w:r w:rsidRPr="009708D6">
              <w:rPr>
                <w:rFonts w:cs="Calibri"/>
                <w:sz w:val="16"/>
                <w:szCs w:val="16"/>
              </w:rPr>
              <w:t xml:space="preserve">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CSF2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482BE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892DC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6C19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5E-2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E66A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4B42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93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F87A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3921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0E-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9662F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1F86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15</w:t>
            </w:r>
          </w:p>
        </w:tc>
      </w:tr>
      <w:tr w:rsidR="009708D6" w:rsidRPr="009708D6" w14:paraId="0F481B4D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D3A9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 xml:space="preserve">Colony stimulating </w:t>
            </w:r>
            <w:proofErr w:type="gramStart"/>
            <w:r w:rsidRPr="009708D6">
              <w:rPr>
                <w:rFonts w:cs="Calibri"/>
                <w:sz w:val="16"/>
                <w:szCs w:val="16"/>
              </w:rPr>
              <w:t>factor  3</w:t>
            </w:r>
            <w:proofErr w:type="gramEnd"/>
            <w:r w:rsidRPr="009708D6">
              <w:rPr>
                <w:rFonts w:cs="Calibri"/>
                <w:sz w:val="16"/>
                <w:szCs w:val="16"/>
              </w:rPr>
              <w:t xml:space="preserve">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CSF3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EA8F8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52FA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2C3C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761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EAC60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79FF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08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180D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82FA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86C4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E1D5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30E-05</w:t>
            </w:r>
          </w:p>
        </w:tc>
      </w:tr>
      <w:tr w:rsidR="009708D6" w:rsidRPr="009708D6" w14:paraId="4D96D081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C0F2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9708D6">
              <w:rPr>
                <w:rFonts w:eastAsia="Times New Roman" w:cs="Calibri"/>
                <w:sz w:val="16"/>
                <w:szCs w:val="16"/>
              </w:rPr>
              <w:t>Forkhead</w:t>
            </w:r>
            <w:proofErr w:type="spellEnd"/>
            <w:r w:rsidRPr="009708D6">
              <w:rPr>
                <w:rFonts w:eastAsia="Times New Roman" w:cs="Calibri"/>
                <w:sz w:val="16"/>
                <w:szCs w:val="16"/>
              </w:rPr>
              <w:t xml:space="preserve"> box P3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FOXP3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DE4CB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F1E3A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7993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DE6D1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CA1D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107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A6F21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628B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198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4EB9E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FDEE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2866</w:t>
            </w:r>
          </w:p>
        </w:tc>
      </w:tr>
      <w:tr w:rsidR="009708D6" w:rsidRPr="009708D6" w14:paraId="7A65EF53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9D27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Indoleamine 2,3-dioxygenase 1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IDO1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CAEEC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F5F5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94AA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74E-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18512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AB0F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79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3109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0B1D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7.00E-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48E42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23E8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99E-05</w:t>
            </w:r>
          </w:p>
        </w:tc>
      </w:tr>
      <w:tr w:rsidR="009708D6" w:rsidRPr="009708D6" w14:paraId="1565650E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B300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Interferon gamma(</w:t>
            </w:r>
            <w:proofErr w:type="spellStart"/>
            <w:r w:rsidRPr="009708D6">
              <w:rPr>
                <w:rFonts w:cs="Calibri"/>
                <w:i/>
                <w:sz w:val="16"/>
                <w:szCs w:val="16"/>
                <w:shd w:val="clear" w:color="auto" w:fill="FFFFFF"/>
              </w:rPr>
              <w:t>IFNγ</w:t>
            </w:r>
            <w:proofErr w:type="spellEnd"/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E2D2B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7C66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8.8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339F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54E-5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32BFE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B8DC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64E-1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A2731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E42D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.80E-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7FDBE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E134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3</w:t>
            </w:r>
          </w:p>
        </w:tc>
      </w:tr>
      <w:tr w:rsidR="009708D6" w:rsidRPr="009708D6" w14:paraId="239BD329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285A7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Interleukin 1 beta(</w:t>
            </w:r>
            <w:r w:rsidRPr="009708D6">
              <w:rPr>
                <w:rFonts w:cs="Calibri"/>
                <w:i/>
                <w:sz w:val="16"/>
                <w:szCs w:val="16"/>
              </w:rPr>
              <w:t>IL1β</w:t>
            </w:r>
            <w:r w:rsidRPr="009708D6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E4105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11F4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9C50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1E-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970E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CCD9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.93E-0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90ABA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D63B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42E-1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7AE7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CC12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7.84E-07</w:t>
            </w:r>
          </w:p>
        </w:tc>
      </w:tr>
      <w:tr w:rsidR="009708D6" w:rsidRPr="009708D6" w14:paraId="7129A554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0906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Interleukin 6 (</w:t>
            </w:r>
            <w:r w:rsidRPr="009708D6">
              <w:rPr>
                <w:rFonts w:cs="Calibri"/>
                <w:i/>
                <w:sz w:val="16"/>
                <w:szCs w:val="16"/>
              </w:rPr>
              <w:t>IL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6</w:t>
            </w:r>
            <w:r w:rsidRPr="009708D6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FB3D4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296A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A0E7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11E-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A7D18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DD7A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75558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200D7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6F2D9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F584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10</w:t>
            </w:r>
          </w:p>
        </w:tc>
      </w:tr>
      <w:tr w:rsidR="009708D6" w:rsidRPr="009708D6" w14:paraId="13785EB7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8810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Interleukin 8 (</w:t>
            </w:r>
            <w:r w:rsidRPr="009708D6">
              <w:rPr>
                <w:rFonts w:cs="Calibri"/>
                <w:i/>
                <w:sz w:val="16"/>
                <w:szCs w:val="16"/>
              </w:rPr>
              <w:t>IL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8</w:t>
            </w:r>
            <w:r w:rsidRPr="009708D6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B9B2C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CE3D0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C941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92E-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9A44C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0DA1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A8B9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97897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73E-0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4322A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5520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27E-05</w:t>
            </w:r>
          </w:p>
        </w:tc>
      </w:tr>
      <w:tr w:rsidR="009708D6" w:rsidRPr="009708D6" w14:paraId="067CE8A2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63E5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Interleukin 10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IL10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166DE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42A6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B0CB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73E-1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32F1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1FC5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63E-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B5D6A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B9F5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40E-1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CEC4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13C8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91E-06</w:t>
            </w:r>
          </w:p>
        </w:tc>
      </w:tr>
      <w:tr w:rsidR="009708D6" w:rsidRPr="009708D6" w14:paraId="34A9D979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548A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Interleukin 12 beta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IL12</w:t>
            </w:r>
            <w:r w:rsidRPr="009708D6">
              <w:rPr>
                <w:rFonts w:cs="Calibri"/>
                <w:i/>
                <w:sz w:val="16"/>
                <w:szCs w:val="16"/>
              </w:rPr>
              <w:t>β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FD753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463A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F83B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91E-3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DB890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E2A0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38E-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0285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84F9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20E-0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17631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0340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45</w:t>
            </w:r>
          </w:p>
        </w:tc>
      </w:tr>
      <w:tr w:rsidR="009708D6" w:rsidRPr="009708D6" w14:paraId="42ACB0F9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8CF5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Interleukin 13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IL13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8563D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13D3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59B9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149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F4720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86AD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124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7C099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4AF8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09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DE6DE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EA7E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3233</w:t>
            </w:r>
          </w:p>
        </w:tc>
      </w:tr>
      <w:tr w:rsidR="009708D6" w:rsidRPr="009708D6" w14:paraId="15493D26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E08A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Interleukin 17A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IL17A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025AD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21A50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85F4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.00E-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D10E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F028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.23E-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1CCB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84F9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5E-1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33C0A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304B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5.34E-05</w:t>
            </w:r>
          </w:p>
        </w:tc>
      </w:tr>
      <w:tr w:rsidR="009708D6" w:rsidRPr="009708D6" w14:paraId="168DED4E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B8BA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Interleukin 19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IL19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9965A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9F13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84C1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35E-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ABD62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01B9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83E-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F322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46BF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5.97E-2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DF1F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85C6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1</w:t>
            </w:r>
          </w:p>
        </w:tc>
      </w:tr>
      <w:tr w:rsidR="009708D6" w:rsidRPr="009708D6" w14:paraId="3D91BE37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595F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Interleukin 21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IL21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7DDC7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4177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46FC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08E-2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1907E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1122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34E-1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16C7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A90A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82E-1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B5F4F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425F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99E-06</w:t>
            </w:r>
          </w:p>
        </w:tc>
      </w:tr>
      <w:tr w:rsidR="009708D6" w:rsidRPr="009708D6" w14:paraId="6F23868C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B080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Interleukin 22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IL22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F5898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6A29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8.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7B5B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.91E-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254C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ABAA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6E-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724E2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EBCE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81E-0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0E83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9761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2</w:t>
            </w:r>
          </w:p>
        </w:tc>
      </w:tr>
      <w:tr w:rsidR="009708D6" w:rsidRPr="009708D6" w14:paraId="48D5225A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DAC4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lastRenderedPageBreak/>
              <w:t>Interleukin 23A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IL23A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73712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8A37A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4559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16E-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351C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4F85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.06E-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6F7AA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8367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5E-1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E108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CE5B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2</w:t>
            </w:r>
          </w:p>
        </w:tc>
      </w:tr>
      <w:tr w:rsidR="009708D6" w:rsidRPr="009708D6" w14:paraId="3A8BBC50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3A91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Interleukin 33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IL33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BB63F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B5A4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2B23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B440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D201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607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5465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8104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771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484AE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2AC6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7</w:t>
            </w:r>
          </w:p>
        </w:tc>
      </w:tr>
      <w:tr w:rsidR="009708D6" w:rsidRPr="009708D6" w14:paraId="6FE1C802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40FF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Prostaglandin-end</w:t>
            </w:r>
            <w:bookmarkStart w:id="0" w:name="_GoBack"/>
            <w:bookmarkEnd w:id="0"/>
            <w:r w:rsidRPr="009708D6">
              <w:rPr>
                <w:rFonts w:eastAsia="Times New Roman" w:cs="Calibri"/>
                <w:sz w:val="16"/>
                <w:szCs w:val="16"/>
              </w:rPr>
              <w:t>operoxide synthase 2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PTGS2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48A50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AD8E9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01EC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5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AE5EF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3C9A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17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CF979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B4197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22E-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0254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2390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3</w:t>
            </w:r>
          </w:p>
        </w:tc>
      </w:tr>
      <w:tr w:rsidR="009708D6" w:rsidRPr="009708D6" w14:paraId="25C150DE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2DD1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9708D6">
              <w:rPr>
                <w:rFonts w:cs="Calibri"/>
                <w:sz w:val="16"/>
                <w:szCs w:val="16"/>
              </w:rPr>
              <w:t>Tumor</w:t>
            </w:r>
            <w:proofErr w:type="spellEnd"/>
            <w:r w:rsidRPr="009708D6">
              <w:rPr>
                <w:rFonts w:cs="Calibri"/>
                <w:sz w:val="16"/>
                <w:szCs w:val="16"/>
              </w:rPr>
              <w:t xml:space="preserve"> necrosis factor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TNF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90956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7E861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ABDA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ACFDE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5387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02E-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3E54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FA98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13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7D76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F036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123</w:t>
            </w:r>
          </w:p>
        </w:tc>
      </w:tr>
      <w:tr w:rsidR="009708D6" w:rsidRPr="009708D6" w14:paraId="5F82AAB6" w14:textId="77777777" w:rsidTr="009708D6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82A1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EMT Markers</w:t>
            </w:r>
          </w:p>
        </w:tc>
      </w:tr>
      <w:tr w:rsidR="009708D6" w:rsidRPr="009708D6" w14:paraId="66B07D4F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BEE7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  <w:shd w:val="clear" w:color="auto" w:fill="FFFFFF"/>
              </w:rPr>
              <w:t xml:space="preserve">Alpha smooth muscle </w:t>
            </w:r>
            <w:proofErr w:type="gramStart"/>
            <w:r w:rsidRPr="009708D6">
              <w:rPr>
                <w:rFonts w:cs="Calibri"/>
                <w:sz w:val="16"/>
                <w:szCs w:val="16"/>
                <w:shd w:val="clear" w:color="auto" w:fill="FFFFFF"/>
              </w:rPr>
              <w:t>actin</w:t>
            </w:r>
            <w:r w:rsidRPr="009708D6">
              <w:rPr>
                <w:rStyle w:val="apple-converted-space"/>
                <w:rFonts w:cs="Calibri"/>
                <w:sz w:val="16"/>
                <w:szCs w:val="16"/>
                <w:shd w:val="clear" w:color="auto" w:fill="FFFFFF"/>
              </w:rPr>
              <w:t> </w:t>
            </w:r>
            <w:r w:rsidRPr="009708D6">
              <w:rPr>
                <w:rFonts w:cs="Calibri"/>
                <w:sz w:val="16"/>
                <w:szCs w:val="16"/>
              </w:rPr>
              <w:t xml:space="preserve"> (</w:t>
            </w:r>
            <w:proofErr w:type="gramEnd"/>
            <w:r w:rsidRPr="009708D6">
              <w:rPr>
                <w:rFonts w:eastAsia="Times New Roman" w:cs="Calibri"/>
                <w:i/>
                <w:sz w:val="16"/>
                <w:szCs w:val="16"/>
              </w:rPr>
              <w:t>ACTA2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85014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4EAFA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75F3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DD958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7B65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072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B42B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AF397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579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FDFE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D075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118</w:t>
            </w:r>
          </w:p>
        </w:tc>
      </w:tr>
      <w:tr w:rsidR="009708D6" w:rsidRPr="009708D6" w14:paraId="7C7879F4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4299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Epithelial cadherin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CDH1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BB921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A00D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E96B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.34E-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7B75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0DFB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.89E-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447C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2695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03CD2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A14B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7421</w:t>
            </w:r>
          </w:p>
        </w:tc>
      </w:tr>
      <w:tr w:rsidR="009708D6" w:rsidRPr="009708D6" w14:paraId="48742F68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B7390" w14:textId="77777777" w:rsidR="009708D6" w:rsidRPr="00D3247B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nl-NL"/>
              </w:rPr>
            </w:pPr>
            <w:r w:rsidRPr="00D3247B">
              <w:rPr>
                <w:rFonts w:eastAsia="Times New Roman" w:cs="Calibri"/>
                <w:sz w:val="16"/>
                <w:szCs w:val="16"/>
                <w:lang w:val="nl-NL"/>
              </w:rPr>
              <w:t>Cadherin 1, type 1, E-cadherin (epithelial) (CDH1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D20C5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F0E0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9913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16E-0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5863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A902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9.65E-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9B78F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3BF0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4D78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CF0F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5543</w:t>
            </w:r>
          </w:p>
        </w:tc>
      </w:tr>
      <w:tr w:rsidR="009708D6" w:rsidRPr="009708D6" w14:paraId="6174A3B3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B8B2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Neuronal cadherin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CDH2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6A7B1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C1E8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CB44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89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C01D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EB7D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13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EC7A9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E661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FC6C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9267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4063</w:t>
            </w:r>
          </w:p>
        </w:tc>
      </w:tr>
      <w:tr w:rsidR="009708D6" w:rsidRPr="009708D6" w14:paraId="1A311336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9046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S100 calcium binding protein A4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S100A4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A1532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BE0B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916F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39E-3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1C71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F5EE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8.58E-1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96BF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F893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66E-1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0F77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1CE3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2657</w:t>
            </w:r>
          </w:p>
        </w:tc>
      </w:tr>
      <w:tr w:rsidR="009708D6" w:rsidRPr="009708D6" w14:paraId="011F5971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AC26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Vimentin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VIM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1B834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445E1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9C24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65E-2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ED9B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3E72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99E-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68AB2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3A0D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5E-0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EFBBA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BE65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73</w:t>
            </w:r>
          </w:p>
        </w:tc>
      </w:tr>
      <w:tr w:rsidR="009708D6" w:rsidRPr="009708D6" w14:paraId="483D07F9" w14:textId="77777777" w:rsidTr="009708D6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6F76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color w:val="000000"/>
                <w:sz w:val="16"/>
                <w:szCs w:val="16"/>
              </w:rPr>
              <w:t>Matrix Modifiers</w:t>
            </w:r>
          </w:p>
        </w:tc>
      </w:tr>
      <w:tr w:rsidR="009708D6" w:rsidRPr="009708D6" w14:paraId="2E748CE6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7C897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Connective tissue growth factor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CTGF-1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72504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3F45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1075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413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28F3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DBE5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210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C362C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707B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0714A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7145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3853</w:t>
            </w:r>
          </w:p>
        </w:tc>
      </w:tr>
      <w:tr w:rsidR="009708D6" w:rsidRPr="009708D6" w14:paraId="2E00CE42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E22F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Connective tissue growth factor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CTGF-2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0BF56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9435F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A7A8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665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BD09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EA74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21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4D20C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ADC1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B48DC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6F13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0603</w:t>
            </w:r>
          </w:p>
        </w:tc>
      </w:tr>
      <w:tr w:rsidR="009708D6" w:rsidRPr="009708D6" w14:paraId="014412A8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5767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Fibroblast growth factor 2 (basic)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FGF2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DBD4B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3C3FC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256F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E1E7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376A7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34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B99B8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4F26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056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402A0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5B09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5</w:t>
            </w:r>
          </w:p>
        </w:tc>
      </w:tr>
      <w:tr w:rsidR="009708D6" w:rsidRPr="009708D6" w14:paraId="5BA7F9B7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C784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 xml:space="preserve">Matrix metallopeptidase </w:t>
            </w:r>
            <w:r w:rsidRPr="009708D6">
              <w:rPr>
                <w:rFonts w:eastAsia="Times New Roman" w:cs="Calibri"/>
                <w:sz w:val="16"/>
                <w:szCs w:val="16"/>
              </w:rPr>
              <w:t>7</w:t>
            </w:r>
            <w:r w:rsidRPr="009708D6">
              <w:rPr>
                <w:rFonts w:cs="Calibri"/>
                <w:sz w:val="16"/>
                <w:szCs w:val="16"/>
              </w:rPr>
              <w:t xml:space="preserve">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MMP7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FB71B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04E5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9C1A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38E-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64AE1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36A3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06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E769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8DBB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614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2F42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D0D6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536</w:t>
            </w:r>
          </w:p>
        </w:tc>
      </w:tr>
      <w:tr w:rsidR="009708D6" w:rsidRPr="009708D6" w14:paraId="3DC36382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3BE77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Matrix metallopeptidase 9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MMP9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EC508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989AA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31CB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8.58E-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1902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391F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91E-1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479B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F37E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14E-1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076A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4C76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08E-05</w:t>
            </w:r>
          </w:p>
        </w:tc>
      </w:tr>
      <w:tr w:rsidR="009708D6" w:rsidRPr="009708D6" w14:paraId="7347E29B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D53F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Matrix metallopeptidase 12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MMP12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9CC44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E41B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CE53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14E-1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2956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A2DC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60E-1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B800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AE6E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53E-1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A0B42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EB1C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.33E-06</w:t>
            </w:r>
          </w:p>
        </w:tc>
      </w:tr>
      <w:tr w:rsidR="009708D6" w:rsidRPr="009708D6" w14:paraId="6DE100B9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D4C1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Platelet-derived growth factor beta polypeptide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PDGF</w:t>
            </w:r>
            <w:r w:rsidRPr="009708D6">
              <w:rPr>
                <w:rFonts w:cs="Calibri"/>
                <w:i/>
                <w:sz w:val="16"/>
                <w:szCs w:val="16"/>
              </w:rPr>
              <w:t>β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E05D3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22AD9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28D57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88E-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5198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0F82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9.88E-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BEAB9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881C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9E-0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8004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F216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14E-05</w:t>
            </w:r>
          </w:p>
        </w:tc>
      </w:tr>
      <w:tr w:rsidR="009708D6" w:rsidRPr="009708D6" w14:paraId="6AF88928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59BA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SPARC-like 1 (</w:t>
            </w:r>
            <w:proofErr w:type="spellStart"/>
            <w:r w:rsidRPr="009708D6">
              <w:rPr>
                <w:rFonts w:eastAsia="Times New Roman" w:cs="Calibri"/>
                <w:sz w:val="16"/>
                <w:szCs w:val="16"/>
              </w:rPr>
              <w:t>hevin</w:t>
            </w:r>
            <w:proofErr w:type="spellEnd"/>
            <w:r w:rsidRPr="009708D6">
              <w:rPr>
                <w:rFonts w:eastAsia="Times New Roman" w:cs="Calibri"/>
                <w:sz w:val="16"/>
                <w:szCs w:val="16"/>
              </w:rPr>
              <w:t>)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SPARCL1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1964F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02E8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635C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74E-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AF93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7F44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04E-1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3D35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062D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4E-1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C9399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6FEC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9</w:t>
            </w:r>
          </w:p>
        </w:tc>
      </w:tr>
      <w:tr w:rsidR="009708D6" w:rsidRPr="009708D6" w14:paraId="06083500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2A95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Transforming growth factor, beta 1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TGF</w:t>
            </w:r>
            <w:r w:rsidRPr="009708D6">
              <w:rPr>
                <w:rFonts w:cs="Calibri"/>
                <w:i/>
                <w:sz w:val="16"/>
                <w:szCs w:val="16"/>
              </w:rPr>
              <w:t>β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1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80290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74DD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210F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23E-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0AD3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2E62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3928C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9E9C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057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AB7A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3A61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77</w:t>
            </w:r>
          </w:p>
        </w:tc>
      </w:tr>
      <w:tr w:rsidR="009708D6" w:rsidRPr="009708D6" w14:paraId="36C51D43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5F6B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Transforming growth factor, beta 2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TGF</w:t>
            </w:r>
            <w:r w:rsidRPr="009708D6">
              <w:rPr>
                <w:rFonts w:cs="Calibri"/>
                <w:i/>
                <w:sz w:val="16"/>
                <w:szCs w:val="16"/>
              </w:rPr>
              <w:t>β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2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6FA1D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5FB62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9B81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204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7395E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0B92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323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B8CCC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5252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358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042F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5846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5253</w:t>
            </w:r>
          </w:p>
        </w:tc>
      </w:tr>
      <w:tr w:rsidR="009708D6" w:rsidRPr="009708D6" w14:paraId="03B6C063" w14:textId="77777777" w:rsidTr="009708D6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075D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Microbiota Response</w:t>
            </w:r>
          </w:p>
        </w:tc>
      </w:tr>
      <w:tr w:rsidR="009708D6" w:rsidRPr="009708D6" w14:paraId="112F43CB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F375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9708D6">
              <w:rPr>
                <w:rFonts w:eastAsia="Times New Roman" w:cs="Calibri"/>
                <w:sz w:val="16"/>
                <w:szCs w:val="16"/>
              </w:rPr>
              <w:t>Arachidonate</w:t>
            </w:r>
            <w:proofErr w:type="spellEnd"/>
            <w:r w:rsidRPr="009708D6">
              <w:rPr>
                <w:rFonts w:eastAsia="Times New Roman" w:cs="Calibri"/>
                <w:sz w:val="16"/>
                <w:szCs w:val="16"/>
              </w:rPr>
              <w:t xml:space="preserve"> 5-lipoxygenase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ALOX5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9A506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C8A0F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921B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44E-2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023A8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4AF4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62E-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45EE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99B5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06E-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9F15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D479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3789</w:t>
            </w:r>
          </w:p>
        </w:tc>
      </w:tr>
      <w:tr w:rsidR="009708D6" w:rsidRPr="009708D6" w14:paraId="7A345EEA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88C8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B-cell CLL/lymphoma 2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BCL2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4D3D7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FB80C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46F2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2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87631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B25E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607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991D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CC22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77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1B60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0EC4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241</w:t>
            </w:r>
          </w:p>
        </w:tc>
      </w:tr>
      <w:tr w:rsidR="009708D6" w:rsidRPr="009708D6" w14:paraId="7D4A971F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A2707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CD40 molecule, TNF receptor superfamily member 5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CD40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8004C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04BC2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73DB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8B448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91D9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299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06E0F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B379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351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0E3B1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BC17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1334</w:t>
            </w:r>
          </w:p>
        </w:tc>
      </w:tr>
      <w:tr w:rsidR="009708D6" w:rsidRPr="009708D6" w14:paraId="10AE9136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481B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Dual oxidase 2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DUOX2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204B5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B4D72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7096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F5E20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AB89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18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811F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5B81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70E-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3831A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939E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202</w:t>
            </w:r>
          </w:p>
        </w:tc>
      </w:tr>
      <w:tr w:rsidR="009708D6" w:rsidRPr="009708D6" w14:paraId="4762036B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5781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9708D6">
              <w:rPr>
                <w:rFonts w:eastAsia="Times New Roman" w:cs="Calibri"/>
                <w:sz w:val="16"/>
                <w:szCs w:val="16"/>
              </w:rPr>
              <w:t>Tumor</w:t>
            </w:r>
            <w:proofErr w:type="spellEnd"/>
            <w:r w:rsidRPr="009708D6">
              <w:rPr>
                <w:rFonts w:eastAsia="Times New Roman" w:cs="Calibri"/>
                <w:sz w:val="16"/>
                <w:szCs w:val="16"/>
              </w:rPr>
              <w:t xml:space="preserve"> necrosis factor receptor superfamily, member 1A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TNFRSF1A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D0264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18FB8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3541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D024A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DC33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742BE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82F1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099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45F4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8D8C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8651</w:t>
            </w:r>
          </w:p>
        </w:tc>
      </w:tr>
      <w:tr w:rsidR="009708D6" w:rsidRPr="009708D6" w14:paraId="110B719E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9FCA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9708D6">
              <w:rPr>
                <w:rFonts w:eastAsia="Times New Roman" w:cs="Calibri"/>
                <w:sz w:val="16"/>
                <w:szCs w:val="16"/>
              </w:rPr>
              <w:t>Tumor</w:t>
            </w:r>
            <w:proofErr w:type="spellEnd"/>
            <w:r w:rsidRPr="009708D6">
              <w:rPr>
                <w:rFonts w:eastAsia="Times New Roman" w:cs="Calibri"/>
                <w:sz w:val="16"/>
                <w:szCs w:val="16"/>
              </w:rPr>
              <w:t xml:space="preserve"> necrosis factor receptor superfamily, member 1B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TNFRSF1B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DA7BE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91C82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7840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504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235A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1FBD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889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7910A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42B57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19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F621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258F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337</w:t>
            </w:r>
          </w:p>
        </w:tc>
      </w:tr>
      <w:tr w:rsidR="009708D6" w:rsidRPr="009708D6" w14:paraId="4A3BC621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2804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V-</w:t>
            </w:r>
            <w:proofErr w:type="spellStart"/>
            <w:r w:rsidRPr="009708D6">
              <w:rPr>
                <w:rFonts w:eastAsia="Times New Roman" w:cs="Calibri"/>
                <w:sz w:val="16"/>
                <w:szCs w:val="16"/>
              </w:rPr>
              <w:t>rel</w:t>
            </w:r>
            <w:proofErr w:type="spellEnd"/>
            <w:r w:rsidRPr="009708D6">
              <w:rPr>
                <w:rFonts w:eastAsia="Times New Roman" w:cs="Calibri"/>
                <w:sz w:val="16"/>
                <w:szCs w:val="16"/>
              </w:rPr>
              <w:t xml:space="preserve"> avian </w:t>
            </w:r>
            <w:proofErr w:type="spellStart"/>
            <w:r w:rsidRPr="009708D6">
              <w:rPr>
                <w:rFonts w:eastAsia="Times New Roman" w:cs="Calibri"/>
                <w:sz w:val="16"/>
                <w:szCs w:val="16"/>
              </w:rPr>
              <w:t>reticuloendotheliosis</w:t>
            </w:r>
            <w:proofErr w:type="spellEnd"/>
            <w:r w:rsidRPr="009708D6">
              <w:rPr>
                <w:rFonts w:eastAsia="Times New Roman" w:cs="Calibri"/>
                <w:sz w:val="16"/>
                <w:szCs w:val="16"/>
              </w:rPr>
              <w:t xml:space="preserve"> viral oncogene homolog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REL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11C3D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4F2D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572D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278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41758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0787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531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948FC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1E5C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041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800C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24F5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0657</w:t>
            </w:r>
          </w:p>
        </w:tc>
      </w:tr>
      <w:tr w:rsidR="009708D6" w:rsidRPr="009708D6" w14:paraId="38BF4D3D" w14:textId="77777777" w:rsidTr="009708D6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CB8E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Mucin</w:t>
            </w:r>
          </w:p>
        </w:tc>
      </w:tr>
      <w:tr w:rsidR="009708D6" w:rsidRPr="009708D6" w14:paraId="02E50EE3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301C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Mucin 1, cell surface associated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MUC1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87A0C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F0C21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12BE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CFAB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AAC6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1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58DC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C6C9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253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E0B1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D049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778</w:t>
            </w:r>
          </w:p>
        </w:tc>
      </w:tr>
      <w:tr w:rsidR="009708D6" w:rsidRPr="009708D6" w14:paraId="2A6F6E55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8D6A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 xml:space="preserve">Mucin 4, cell surface </w:t>
            </w:r>
            <w:proofErr w:type="gramStart"/>
            <w:r w:rsidRPr="009708D6">
              <w:rPr>
                <w:rFonts w:eastAsia="Times New Roman" w:cs="Calibri"/>
                <w:sz w:val="16"/>
                <w:szCs w:val="16"/>
              </w:rPr>
              <w:t>associated  (</w:t>
            </w:r>
            <w:proofErr w:type="gramEnd"/>
            <w:r w:rsidRPr="009708D6">
              <w:rPr>
                <w:rFonts w:eastAsia="Times New Roman" w:cs="Calibri"/>
                <w:i/>
                <w:sz w:val="16"/>
                <w:szCs w:val="16"/>
              </w:rPr>
              <w:t>MUC4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ED939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03E6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7592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7E-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2FAB0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8188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11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14CFC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3088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733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B30F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201E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4983</w:t>
            </w:r>
          </w:p>
        </w:tc>
      </w:tr>
      <w:tr w:rsidR="009708D6" w:rsidRPr="009708D6" w14:paraId="48E3E0AF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878F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Mucin 5AC, oligomeric mucus/gel-forming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MUC5AC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462A8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9AE3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D05A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69E-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F1F81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85C0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.86E-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01D6F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62CC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05E-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1898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56D0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7406</w:t>
            </w:r>
          </w:p>
        </w:tc>
      </w:tr>
      <w:tr w:rsidR="009708D6" w:rsidRPr="009708D6" w14:paraId="03031C8B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F762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Mucin 7, secreted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MUC7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5D665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EBB0F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AE42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76E-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04EE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F51A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.24E-0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D3350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6594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8.02E-0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B009C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32D07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248</w:t>
            </w:r>
          </w:p>
        </w:tc>
      </w:tr>
      <w:tr w:rsidR="009708D6" w:rsidRPr="009708D6" w14:paraId="7F6453A9" w14:textId="77777777" w:rsidTr="009708D6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AC06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NK Cell Markers</w:t>
            </w:r>
          </w:p>
        </w:tc>
      </w:tr>
      <w:tr w:rsidR="009708D6" w:rsidRPr="009708D6" w14:paraId="52ABF1C6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A713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i/>
                <w:sz w:val="16"/>
                <w:szCs w:val="16"/>
              </w:rPr>
              <w:t>CD247</w:t>
            </w:r>
            <w:r w:rsidRPr="009708D6">
              <w:rPr>
                <w:rFonts w:cs="Calibri"/>
                <w:sz w:val="16"/>
                <w:szCs w:val="16"/>
              </w:rPr>
              <w:t xml:space="preserve"> molecule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CD247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6C192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CCF69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DD30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.19E-2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56BE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8D41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65E-0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D03B2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383E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4E-0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71BC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0FD8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0776</w:t>
            </w:r>
          </w:p>
        </w:tc>
      </w:tr>
      <w:tr w:rsidR="009708D6" w:rsidRPr="009708D6" w14:paraId="597C67E8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713F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Natural cytotoxicity triggering receptor 1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NCR1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5DF2B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F58C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E84C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3E-3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83A4F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199C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7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54029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B3FB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4E-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7E24A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0FB1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3</w:t>
            </w:r>
          </w:p>
        </w:tc>
      </w:tr>
      <w:tr w:rsidR="009708D6" w:rsidRPr="009708D6" w14:paraId="51DE1F5A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B19FB" w14:textId="77777777" w:rsidR="009708D6" w:rsidRPr="00D3247B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fr-FR"/>
              </w:rPr>
            </w:pPr>
            <w:r w:rsidRPr="00D3247B">
              <w:rPr>
                <w:rFonts w:cs="Calibri"/>
                <w:sz w:val="16"/>
                <w:szCs w:val="16"/>
                <w:lang w:val="fr-FR"/>
              </w:rPr>
              <w:t xml:space="preserve">Neural </w:t>
            </w:r>
            <w:proofErr w:type="spellStart"/>
            <w:r w:rsidRPr="00D3247B">
              <w:rPr>
                <w:rFonts w:cs="Calibri"/>
                <w:sz w:val="16"/>
                <w:szCs w:val="16"/>
                <w:lang w:val="fr-FR"/>
              </w:rPr>
              <w:t>cell</w:t>
            </w:r>
            <w:proofErr w:type="spellEnd"/>
            <w:r w:rsidRPr="00D3247B">
              <w:rPr>
                <w:rFonts w:cs="Calibr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3247B">
              <w:rPr>
                <w:rFonts w:cs="Calibri"/>
                <w:sz w:val="16"/>
                <w:szCs w:val="16"/>
                <w:lang w:val="fr-FR"/>
              </w:rPr>
              <w:t>adhesion</w:t>
            </w:r>
            <w:proofErr w:type="spellEnd"/>
            <w:r w:rsidRPr="00D3247B">
              <w:rPr>
                <w:rFonts w:cs="Calibr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3247B">
              <w:rPr>
                <w:rFonts w:cs="Calibri"/>
                <w:sz w:val="16"/>
                <w:szCs w:val="16"/>
                <w:lang w:val="fr-FR"/>
              </w:rPr>
              <w:t>molecule</w:t>
            </w:r>
            <w:proofErr w:type="spellEnd"/>
            <w:r w:rsidRPr="00D3247B">
              <w:rPr>
                <w:rFonts w:cs="Calibri"/>
                <w:sz w:val="16"/>
                <w:szCs w:val="16"/>
                <w:lang w:val="fr-FR"/>
              </w:rPr>
              <w:t xml:space="preserve"> 1 (</w:t>
            </w:r>
            <w:r w:rsidRPr="00D3247B">
              <w:rPr>
                <w:rFonts w:eastAsia="Times New Roman" w:cs="Calibri"/>
                <w:i/>
                <w:sz w:val="16"/>
                <w:szCs w:val="16"/>
                <w:lang w:val="fr-FR"/>
              </w:rPr>
              <w:t>NCAM1</w:t>
            </w:r>
            <w:r w:rsidRPr="00D3247B">
              <w:rPr>
                <w:rFonts w:eastAsia="Times New Roman" w:cs="Calibri"/>
                <w:sz w:val="16"/>
                <w:szCs w:val="16"/>
                <w:lang w:val="fr-FR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07ED7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EAA9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41ED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08E-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F9B09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B70F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117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8FB7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3A7E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8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CE7B8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2240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1742</w:t>
            </w:r>
          </w:p>
        </w:tc>
      </w:tr>
      <w:tr w:rsidR="009708D6" w:rsidRPr="009708D6" w14:paraId="41C2CE50" w14:textId="77777777" w:rsidTr="009708D6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5999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attern Recognition Receptors</w:t>
            </w:r>
          </w:p>
        </w:tc>
      </w:tr>
      <w:tr w:rsidR="009708D6" w:rsidRPr="009708D6" w14:paraId="764E4548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1A85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Nucleotide-binding oligomerization domain containing 2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NOD2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3937A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D9DEA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FF7B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18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016C8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6B99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613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9D161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2710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1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7A808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6307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0377</w:t>
            </w:r>
          </w:p>
        </w:tc>
      </w:tr>
      <w:tr w:rsidR="009708D6" w:rsidRPr="009708D6" w14:paraId="4B0E06C2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4C54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lastRenderedPageBreak/>
              <w:t>Toll-like receptor 2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TLR2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0303F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7AE5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8F89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157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53AF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37FC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860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9C6A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74BA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651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D8AEC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7705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18</w:t>
            </w:r>
          </w:p>
        </w:tc>
      </w:tr>
      <w:tr w:rsidR="009708D6" w:rsidRPr="009708D6" w14:paraId="03014EFF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6273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 xml:space="preserve">Toll-like </w:t>
            </w:r>
            <w:proofErr w:type="gramStart"/>
            <w:r w:rsidRPr="009708D6">
              <w:rPr>
                <w:rFonts w:cs="Calibri"/>
                <w:sz w:val="16"/>
                <w:szCs w:val="16"/>
              </w:rPr>
              <w:t>receptor  4</w:t>
            </w:r>
            <w:proofErr w:type="gramEnd"/>
            <w:r w:rsidRPr="009708D6">
              <w:rPr>
                <w:rFonts w:cs="Calibri"/>
                <w:sz w:val="16"/>
                <w:szCs w:val="16"/>
              </w:rPr>
              <w:t xml:space="preserve">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TLR4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AD0DA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B28D0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9A9E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109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6C90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AAC1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21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7ED8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1314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C890C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26EC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2</w:t>
            </w:r>
          </w:p>
        </w:tc>
      </w:tr>
      <w:tr w:rsidR="009708D6" w:rsidRPr="009708D6" w14:paraId="0EF13556" w14:textId="77777777" w:rsidTr="009708D6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039A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Regulators/Signalling Pathways</w:t>
            </w:r>
          </w:p>
        </w:tc>
      </w:tr>
      <w:tr w:rsidR="009708D6" w:rsidRPr="009708D6" w14:paraId="0FE10193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7D10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CD274 molecule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CD274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BAB07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CF41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C502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5.54E-2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B941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C87D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8E-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38B3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05D1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44E-1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16B8A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781F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41E-05</w:t>
            </w:r>
          </w:p>
        </w:tc>
      </w:tr>
      <w:tr w:rsidR="009708D6" w:rsidRPr="009708D6" w14:paraId="02976049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6240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Chromodomain helicase DNA binding protein 8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CHD8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08F75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C6BD2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13BE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429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47E09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40D0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048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5168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DB6A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467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4B8F9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90AF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4319</w:t>
            </w:r>
          </w:p>
        </w:tc>
      </w:tr>
      <w:tr w:rsidR="009708D6" w:rsidRPr="009708D6" w14:paraId="121579C5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571D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COMM domain containing 6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COMMD6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DFE9B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D708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352C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15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C2ED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D693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344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B040E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75E1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288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1330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F86D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6802</w:t>
            </w:r>
          </w:p>
        </w:tc>
      </w:tr>
      <w:tr w:rsidR="009708D6" w:rsidRPr="009708D6" w14:paraId="5F6E2A27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D37D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9708D6">
              <w:rPr>
                <w:rFonts w:eastAsia="Times New Roman" w:cs="Calibri"/>
                <w:sz w:val="16"/>
                <w:szCs w:val="16"/>
              </w:rPr>
              <w:t>Hematopoietically</w:t>
            </w:r>
            <w:proofErr w:type="spellEnd"/>
            <w:r w:rsidRPr="009708D6">
              <w:rPr>
                <w:rFonts w:eastAsia="Times New Roman" w:cs="Calibri"/>
                <w:sz w:val="16"/>
                <w:szCs w:val="16"/>
              </w:rPr>
              <w:t xml:space="preserve"> expressed homeobox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HHEX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4BCBB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9022F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5C46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B880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DE5E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9E-0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ACB8E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FD63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8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A98D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6FA5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177</w:t>
            </w:r>
          </w:p>
        </w:tc>
      </w:tr>
      <w:tr w:rsidR="009708D6" w:rsidRPr="009708D6" w14:paraId="4EE92206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3F88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IKAROS family zinc finger 1 (</w:t>
            </w:r>
            <w:proofErr w:type="spellStart"/>
            <w:r w:rsidRPr="009708D6">
              <w:rPr>
                <w:rFonts w:eastAsia="Times New Roman" w:cs="Calibri"/>
                <w:sz w:val="16"/>
                <w:szCs w:val="16"/>
              </w:rPr>
              <w:t>Ikaros</w:t>
            </w:r>
            <w:proofErr w:type="spellEnd"/>
            <w:r w:rsidRPr="009708D6">
              <w:rPr>
                <w:rFonts w:eastAsia="Times New Roman" w:cs="Calibri"/>
                <w:sz w:val="16"/>
                <w:szCs w:val="16"/>
              </w:rPr>
              <w:t>)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IKZF1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13AA3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36DE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B5BC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24E-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DCC79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A013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04E-0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E85B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C56F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0C58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7962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232</w:t>
            </w:r>
          </w:p>
        </w:tc>
      </w:tr>
      <w:tr w:rsidR="009708D6" w:rsidRPr="009708D6" w14:paraId="16ACA244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B2CA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Marginal zone B and B1 cell-specific protein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MZB1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DC349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9AA9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1A85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08E-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3CA68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89F1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5.78E-0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D2999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1BB6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03E-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F630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763C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1880</w:t>
            </w:r>
          </w:p>
        </w:tc>
      </w:tr>
      <w:tr w:rsidR="009708D6" w:rsidRPr="009708D6" w14:paraId="7E72A0E4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9C8A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Myeloid differentiation primary response 88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MYD88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42A46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6BDD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D7EB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888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28F90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A6EF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244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ECF0C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9BB6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376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63EAC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F1C6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156</w:t>
            </w:r>
          </w:p>
        </w:tc>
      </w:tr>
      <w:tr w:rsidR="009708D6" w:rsidRPr="009708D6" w14:paraId="4BEDE202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3517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Nuclear factor of kappa light polypeptide gene enhancer in B-cells 1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NFKB1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97888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1D0A0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D4E1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9722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D9CE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373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86BF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2786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16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1346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3FD0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341</w:t>
            </w:r>
          </w:p>
        </w:tc>
      </w:tr>
      <w:tr w:rsidR="009708D6" w:rsidRPr="009708D6" w14:paraId="5B05B675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44DF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 xml:space="preserve">Phosphatidylinositol-3,4,5-trisphosphate-dependent </w:t>
            </w:r>
            <w:proofErr w:type="spellStart"/>
            <w:r w:rsidRPr="009708D6">
              <w:rPr>
                <w:rFonts w:eastAsia="Times New Roman" w:cs="Calibri"/>
                <w:sz w:val="16"/>
                <w:szCs w:val="16"/>
              </w:rPr>
              <w:t>Rac</w:t>
            </w:r>
            <w:proofErr w:type="spellEnd"/>
            <w:r w:rsidRPr="009708D6">
              <w:rPr>
                <w:rFonts w:eastAsia="Times New Roman" w:cs="Calibri"/>
                <w:sz w:val="16"/>
                <w:szCs w:val="16"/>
              </w:rPr>
              <w:t xml:space="preserve"> exchange factor 2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PREX2v1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05533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1562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2E89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3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1BB3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7855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79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3578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10E8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238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8793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EF0B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2483</w:t>
            </w:r>
          </w:p>
        </w:tc>
      </w:tr>
      <w:tr w:rsidR="009708D6" w:rsidRPr="009708D6" w14:paraId="44F727F7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58AC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 xml:space="preserve">Phosphatidylinositol-3,4,5-trisphosphate-dependent </w:t>
            </w:r>
            <w:proofErr w:type="spellStart"/>
            <w:r w:rsidRPr="009708D6">
              <w:rPr>
                <w:rFonts w:eastAsia="Times New Roman" w:cs="Calibri"/>
                <w:sz w:val="16"/>
                <w:szCs w:val="16"/>
              </w:rPr>
              <w:t>Rac</w:t>
            </w:r>
            <w:proofErr w:type="spellEnd"/>
            <w:r w:rsidRPr="009708D6">
              <w:rPr>
                <w:rFonts w:eastAsia="Times New Roman" w:cs="Calibri"/>
                <w:sz w:val="16"/>
                <w:szCs w:val="16"/>
              </w:rPr>
              <w:t xml:space="preserve"> exchange factor 2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PREX2v2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90FA9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AC8C5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5098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44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A6ED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ABA9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329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62620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17497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370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28BF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044A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2025</w:t>
            </w:r>
          </w:p>
        </w:tc>
      </w:tr>
      <w:tr w:rsidR="009708D6" w:rsidRPr="009708D6" w14:paraId="508CF086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5126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Ras homolog family member H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RHOH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F29C6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2412F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B810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.48E-1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1413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058E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.78E-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FD2B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46C5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8.00E-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BEFC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9D63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271</w:t>
            </w:r>
          </w:p>
        </w:tc>
      </w:tr>
      <w:tr w:rsidR="009708D6" w:rsidRPr="009708D6" w14:paraId="4CBCEAC1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4230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SAM domain, SH3 domain and nuclear localization signals 1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SAMSN1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01E3B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485B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B885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47E-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B366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3908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8.85E-0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C1C80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E40B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48E-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509F0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B202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67</w:t>
            </w:r>
          </w:p>
        </w:tc>
      </w:tr>
      <w:tr w:rsidR="009708D6" w:rsidRPr="009708D6" w14:paraId="2B08A94E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6DAB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9708D6">
              <w:rPr>
                <w:rFonts w:eastAsia="Times New Roman" w:cs="Calibri"/>
                <w:sz w:val="16"/>
                <w:szCs w:val="16"/>
              </w:rPr>
              <w:t>Serglycin</w:t>
            </w:r>
            <w:proofErr w:type="spellEnd"/>
            <w:r w:rsidRPr="009708D6">
              <w:rPr>
                <w:rFonts w:eastAsia="Times New Roman" w:cs="Calibri"/>
                <w:sz w:val="16"/>
                <w:szCs w:val="16"/>
              </w:rPr>
              <w:t xml:space="preserve">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SRGN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04CFA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6181F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8162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525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5EB0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6026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28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6C5E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2A4F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EF869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CB0D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122</w:t>
            </w:r>
          </w:p>
        </w:tc>
      </w:tr>
      <w:tr w:rsidR="009708D6" w:rsidRPr="009708D6" w14:paraId="75324ADE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3EB9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Serpin peptidase inhibitor B3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SERPINB3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1693A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EB57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405B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87E-1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D4BBA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EE22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7.66E-0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6EC3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142C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8.52E-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C116E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57EE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1E-05</w:t>
            </w:r>
          </w:p>
        </w:tc>
      </w:tr>
      <w:tr w:rsidR="009708D6" w:rsidRPr="009708D6" w14:paraId="6CC0790D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F1685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Serpin peptidase inhibitor clade B member 4,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SERPINB4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FA723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BB3BF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B6B8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95E-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9A66F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2E297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B94D9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A021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8.81E-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E8A6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0EA7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89</w:t>
            </w:r>
          </w:p>
        </w:tc>
      </w:tr>
      <w:tr w:rsidR="009708D6" w:rsidRPr="009708D6" w14:paraId="16A67938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0D80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Signal transducer and activator of transcription 1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STAT1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CDC42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ACE01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DEA2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90E-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BF82A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C269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63E-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2608E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EE34E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5.78E-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2F84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ADC6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.72E-05</w:t>
            </w:r>
          </w:p>
        </w:tc>
      </w:tr>
      <w:tr w:rsidR="009708D6" w:rsidRPr="009708D6" w14:paraId="596C698F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5215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Signal transducer and activator of transcription 3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STAT3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D4287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DFDCC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E6342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68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2C73F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2A7D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904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E72F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C877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116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5494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9F8D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3</w:t>
            </w:r>
          </w:p>
        </w:tc>
      </w:tr>
      <w:tr w:rsidR="009708D6" w:rsidRPr="009708D6" w14:paraId="41ADA7B0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A6CC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Signal transducer and activator of transcription 4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STAT4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C530F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B1979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D2B8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22E-2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C659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3040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32E-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DC7F9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D6FF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D9F7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B6350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312</w:t>
            </w:r>
          </w:p>
        </w:tc>
      </w:tr>
      <w:tr w:rsidR="009708D6" w:rsidRPr="009708D6" w14:paraId="3A39CAEE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6EA8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 xml:space="preserve">Suppressor of cytokine signalling </w:t>
            </w:r>
            <w:proofErr w:type="gramStart"/>
            <w:r w:rsidRPr="009708D6">
              <w:rPr>
                <w:rFonts w:cs="Calibri"/>
                <w:sz w:val="16"/>
                <w:szCs w:val="16"/>
              </w:rPr>
              <w:t>1  (</w:t>
            </w:r>
            <w:proofErr w:type="gramEnd"/>
            <w:r w:rsidRPr="009708D6">
              <w:rPr>
                <w:rFonts w:eastAsia="Times New Roman" w:cs="Calibri"/>
                <w:i/>
                <w:sz w:val="16"/>
                <w:szCs w:val="16"/>
              </w:rPr>
              <w:t>SOCS1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0CE02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BF1B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44B1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.52E-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1ED9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4050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.81E-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1DB92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15DC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5E-0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8AC03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BB274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06</w:t>
            </w:r>
          </w:p>
        </w:tc>
      </w:tr>
      <w:tr w:rsidR="009708D6" w:rsidRPr="009708D6" w14:paraId="0D9F1619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AEE8B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cs="Calibri"/>
                <w:sz w:val="16"/>
                <w:szCs w:val="16"/>
              </w:rPr>
              <w:t>Suppressor of cytokine signalling 3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SOCS3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E1B6B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EB84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15968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.68E-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FD927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A75F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.37E-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DA6C1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3224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48E-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6509D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F5C9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02E-07</w:t>
            </w:r>
          </w:p>
        </w:tc>
      </w:tr>
      <w:tr w:rsidR="009708D6" w:rsidRPr="009708D6" w14:paraId="4182EDCD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F7461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T-box 21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TBX21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08906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5989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B20BC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7.94E-3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3A444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1819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.30E-1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67E1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FFD37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79E-0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1FE0C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BEEBF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011</w:t>
            </w:r>
          </w:p>
        </w:tc>
      </w:tr>
      <w:tr w:rsidR="009708D6" w:rsidRPr="009708D6" w14:paraId="0E1A2B94" w14:textId="77777777" w:rsidTr="009708D6">
        <w:trPr>
          <w:trHeight w:val="300"/>
        </w:trPr>
        <w:tc>
          <w:tcPr>
            <w:tcW w:w="2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E9B833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sz w:val="16"/>
                <w:szCs w:val="16"/>
              </w:rPr>
              <w:t>Ubiquitin specific peptidase 6 (Tre-2 oncogene) (</w:t>
            </w:r>
            <w:r w:rsidRPr="009708D6">
              <w:rPr>
                <w:rFonts w:eastAsia="Times New Roman" w:cs="Calibri"/>
                <w:i/>
                <w:sz w:val="16"/>
                <w:szCs w:val="16"/>
              </w:rPr>
              <w:t>USP6</w:t>
            </w:r>
            <w:r w:rsidRPr="009708D6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4C577D" w14:textId="77777777" w:rsidR="009708D6" w:rsidRPr="009708D6" w:rsidRDefault="009708D6" w:rsidP="000A6E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C543E2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C9F70A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223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170E7B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9341F9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.029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56DD9F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8119BD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076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C566F6" w14:textId="77777777" w:rsidR="009708D6" w:rsidRPr="009708D6" w:rsidRDefault="009708D6" w:rsidP="000A6E6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0BDC96" w14:textId="77777777" w:rsidR="009708D6" w:rsidRPr="009708D6" w:rsidRDefault="009708D6" w:rsidP="000A6E6C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08D6">
              <w:rPr>
                <w:rFonts w:eastAsia="Times New Roman" w:cs="Calibri"/>
                <w:color w:val="000000"/>
                <w:sz w:val="16"/>
                <w:szCs w:val="16"/>
              </w:rPr>
              <w:t>0.0716</w:t>
            </w:r>
          </w:p>
        </w:tc>
      </w:tr>
    </w:tbl>
    <w:p w14:paraId="1D069260" w14:textId="77777777" w:rsidR="009708D6" w:rsidRPr="009708D6" w:rsidRDefault="009708D6" w:rsidP="009708D6">
      <w:pPr>
        <w:rPr>
          <w:sz w:val="16"/>
          <w:szCs w:val="16"/>
        </w:rPr>
      </w:pPr>
    </w:p>
    <w:p w14:paraId="202A3CE7" w14:textId="77777777" w:rsidR="00DD3B9C" w:rsidRPr="009708D6" w:rsidRDefault="00DD3B9C">
      <w:pPr>
        <w:rPr>
          <w:sz w:val="16"/>
          <w:szCs w:val="16"/>
        </w:rPr>
      </w:pPr>
    </w:p>
    <w:sectPr w:rsidR="00DD3B9C" w:rsidRPr="009708D6" w:rsidSect="001C664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8D6"/>
    <w:rsid w:val="00085F32"/>
    <w:rsid w:val="000A6E6C"/>
    <w:rsid w:val="001C664E"/>
    <w:rsid w:val="00420E9B"/>
    <w:rsid w:val="004620FB"/>
    <w:rsid w:val="004A2B03"/>
    <w:rsid w:val="00561C2A"/>
    <w:rsid w:val="005D3CB7"/>
    <w:rsid w:val="00681578"/>
    <w:rsid w:val="007049FA"/>
    <w:rsid w:val="0073743B"/>
    <w:rsid w:val="007B3EDC"/>
    <w:rsid w:val="009708D6"/>
    <w:rsid w:val="00A17AA4"/>
    <w:rsid w:val="00A22FA9"/>
    <w:rsid w:val="00A5449A"/>
    <w:rsid w:val="00AF35FF"/>
    <w:rsid w:val="00B006DC"/>
    <w:rsid w:val="00B8378B"/>
    <w:rsid w:val="00CA2E9C"/>
    <w:rsid w:val="00D3247B"/>
    <w:rsid w:val="00D56C5B"/>
    <w:rsid w:val="00DD3B9C"/>
    <w:rsid w:val="00E15167"/>
    <w:rsid w:val="00E242D0"/>
    <w:rsid w:val="00FD700E"/>
    <w:rsid w:val="00FF3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BBFDE2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08D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708D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08D6"/>
    <w:rPr>
      <w:rFonts w:ascii="Calibri" w:eastAsia="Calibri" w:hAnsi="Calibri" w:cs="Times New Roman"/>
      <w:lang w:val="en-GB" w:eastAsia="en-US"/>
    </w:rPr>
  </w:style>
  <w:style w:type="character" w:styleId="CommentReference">
    <w:name w:val="annotation reference"/>
    <w:uiPriority w:val="99"/>
    <w:semiHidden/>
    <w:unhideWhenUsed/>
    <w:rsid w:val="009708D6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9708D6"/>
  </w:style>
  <w:style w:type="paragraph" w:styleId="BalloonText">
    <w:name w:val="Balloon Text"/>
    <w:basedOn w:val="Normal"/>
    <w:link w:val="BalloonTextChar"/>
    <w:uiPriority w:val="99"/>
    <w:semiHidden/>
    <w:unhideWhenUsed/>
    <w:rsid w:val="00E242D0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2D0"/>
    <w:rPr>
      <w:rFonts w:ascii="Times New Roman" w:eastAsia="Calibri" w:hAnsi="Times New Roman" w:cs="Times New Roman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45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E1C32461-81D9-4A14-BA63-8F3F8F6D2D65}"/>
</file>

<file path=customXml/itemProps2.xml><?xml version="1.0" encoding="utf-8"?>
<ds:datastoreItem xmlns:ds="http://schemas.openxmlformats.org/officeDocument/2006/customXml" ds:itemID="{287E5307-B363-49F9-BDE5-B7AD34C46887}"/>
</file>

<file path=customXml/itemProps3.xml><?xml version="1.0" encoding="utf-8"?>
<ds:datastoreItem xmlns:ds="http://schemas.openxmlformats.org/officeDocument/2006/customXml" ds:itemID="{701207B5-0ED7-49DB-82B7-431C45BB5F5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91</Words>
  <Characters>7933</Characters>
  <Application>Microsoft Office Word</Application>
  <DocSecurity>0</DocSecurity>
  <Lines>66</Lines>
  <Paragraphs>18</Paragraphs>
  <ScaleCrop>false</ScaleCrop>
  <Company>LSHTM</Company>
  <LinksUpToDate>false</LinksUpToDate>
  <CharactersWithSpaces>9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syn Derrick</dc:creator>
  <cp:keywords/>
  <dc:description/>
  <cp:lastModifiedBy>Athumani</cp:lastModifiedBy>
  <cp:revision>4</cp:revision>
  <dcterms:created xsi:type="dcterms:W3CDTF">2017-06-15T11:42:00Z</dcterms:created>
  <dcterms:modified xsi:type="dcterms:W3CDTF">2017-06-23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